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54" w:type="dxa"/>
        <w:tblLook w:val="04A0" w:firstRow="1" w:lastRow="0" w:firstColumn="1" w:lastColumn="0" w:noHBand="0" w:noVBand="1"/>
      </w:tblPr>
      <w:tblGrid>
        <w:gridCol w:w="2481"/>
        <w:gridCol w:w="1390"/>
        <w:gridCol w:w="1303"/>
        <w:gridCol w:w="1265"/>
        <w:gridCol w:w="1297"/>
        <w:gridCol w:w="1274"/>
        <w:gridCol w:w="222"/>
        <w:gridCol w:w="222"/>
      </w:tblGrid>
      <w:tr w:rsidR="00AE43A7" w:rsidRPr="00A46E4C" w14:paraId="2F154EE1" w14:textId="77777777" w:rsidTr="004555D4">
        <w:trPr>
          <w:trHeight w:val="300"/>
        </w:trPr>
        <w:tc>
          <w:tcPr>
            <w:tcW w:w="94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B3C5" w14:textId="77777777" w:rsidR="00AE43A7" w:rsidRPr="00A46E4C" w:rsidRDefault="00AE43A7" w:rsidP="004555D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46E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upplementary Table 3. </w:t>
            </w:r>
            <w:r w:rsidRPr="00A46E4C">
              <w:rPr>
                <w:rFonts w:ascii="Arial" w:hAnsi="Arial" w:cs="Arial"/>
                <w:color w:val="000000"/>
                <w:sz w:val="20"/>
                <w:szCs w:val="20"/>
              </w:rPr>
              <w:t>Sensitivity analyses by Cox regression considering additional covariates</w:t>
            </w:r>
          </w:p>
        </w:tc>
      </w:tr>
      <w:tr w:rsidR="00AE43A7" w:rsidRPr="00A46E4C" w14:paraId="413E482E" w14:textId="77777777" w:rsidTr="004555D4">
        <w:trPr>
          <w:trHeight w:val="320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DE0F" w14:textId="77777777" w:rsidR="00AE43A7" w:rsidRPr="00A46E4C" w:rsidRDefault="00AE43A7" w:rsidP="004555D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DADD" w14:textId="77777777" w:rsidR="00AE43A7" w:rsidRPr="00A46E4C" w:rsidRDefault="00AE43A7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1BF7" w14:textId="77777777" w:rsidR="00AE43A7" w:rsidRPr="00A46E4C" w:rsidRDefault="00AE43A7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97BD" w14:textId="77777777" w:rsidR="00AE43A7" w:rsidRPr="00A46E4C" w:rsidRDefault="00AE43A7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12A9" w14:textId="77777777" w:rsidR="00AE43A7" w:rsidRPr="00A46E4C" w:rsidRDefault="00AE43A7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D7E7" w14:textId="77777777" w:rsidR="00AE43A7" w:rsidRPr="00A46E4C" w:rsidRDefault="00AE43A7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9216" w14:textId="77777777" w:rsidR="00AE43A7" w:rsidRPr="00A46E4C" w:rsidRDefault="00AE43A7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0F4F" w14:textId="77777777" w:rsidR="00AE43A7" w:rsidRPr="00A46E4C" w:rsidRDefault="00AE43A7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3A7" w:rsidRPr="00A46E4C" w14:paraId="55D73389" w14:textId="77777777" w:rsidTr="004555D4">
        <w:trPr>
          <w:trHeight w:val="360"/>
        </w:trPr>
        <w:tc>
          <w:tcPr>
            <w:tcW w:w="2481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63D791" w14:textId="77777777" w:rsidR="00AE43A7" w:rsidRPr="00A46E4C" w:rsidRDefault="00AE43A7" w:rsidP="004555D4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Characteristic</w:t>
            </w:r>
          </w:p>
        </w:tc>
        <w:tc>
          <w:tcPr>
            <w:tcW w:w="139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519AC2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N</w:t>
            </w:r>
          </w:p>
        </w:tc>
        <w:tc>
          <w:tcPr>
            <w:tcW w:w="1303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AAF073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Event N</w:t>
            </w:r>
          </w:p>
        </w:tc>
        <w:tc>
          <w:tcPr>
            <w:tcW w:w="1265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D73BCD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HR</w:t>
            </w:r>
            <w:r w:rsidRPr="00A46E4C">
              <w:rPr>
                <w:rFonts w:ascii="Arial" w:hAnsi="Arial" w:cs="Arial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97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1E0103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95% CI</w:t>
            </w:r>
            <w:r w:rsidRPr="00A46E4C">
              <w:rPr>
                <w:rFonts w:ascii="Arial" w:hAnsi="Arial" w:cs="Arial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4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19AC41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FD20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8159" w14:textId="77777777" w:rsidR="00AE43A7" w:rsidRPr="00A46E4C" w:rsidRDefault="00AE43A7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3A7" w:rsidRPr="00A46E4C" w14:paraId="5BADD0BF" w14:textId="77777777" w:rsidTr="004555D4">
        <w:trPr>
          <w:trHeight w:val="310"/>
        </w:trPr>
        <w:tc>
          <w:tcPr>
            <w:tcW w:w="9010" w:type="dxa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3BE0E084" w14:textId="77777777" w:rsidR="00AE43A7" w:rsidRPr="00A46E4C" w:rsidRDefault="00AE43A7" w:rsidP="004555D4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Time to CVD deat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0850" w14:textId="77777777" w:rsidR="00AE43A7" w:rsidRPr="00A46E4C" w:rsidRDefault="00AE43A7" w:rsidP="004555D4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AF2A" w14:textId="77777777" w:rsidR="00AE43A7" w:rsidRPr="00A46E4C" w:rsidRDefault="00AE43A7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3A7" w:rsidRPr="00A46E4C" w14:paraId="398CD94B" w14:textId="77777777" w:rsidTr="004555D4">
        <w:trPr>
          <w:trHeight w:val="320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E1E35" w14:textId="77777777" w:rsidR="00AE43A7" w:rsidRPr="00A46E4C" w:rsidRDefault="00AE43A7" w:rsidP="004555D4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m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9A388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36ECC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E7282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BBC5E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64582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3A27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F7A3" w14:textId="77777777" w:rsidR="00AE43A7" w:rsidRPr="00A46E4C" w:rsidRDefault="00AE43A7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3A7" w:rsidRPr="00A46E4C" w14:paraId="6D01AB2B" w14:textId="77777777" w:rsidTr="004555D4">
        <w:trPr>
          <w:trHeight w:val="320"/>
        </w:trPr>
        <w:tc>
          <w:tcPr>
            <w:tcW w:w="24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8EB1C" w14:textId="77777777" w:rsidR="00AE43A7" w:rsidRPr="00A46E4C" w:rsidRDefault="00AE43A7" w:rsidP="004555D4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No mCA</w:t>
            </w:r>
          </w:p>
        </w:tc>
        <w:tc>
          <w:tcPr>
            <w:tcW w:w="13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086D0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8,612</w:t>
            </w:r>
          </w:p>
        </w:tc>
        <w:tc>
          <w:tcPr>
            <w:tcW w:w="130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093EE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543</w:t>
            </w:r>
          </w:p>
        </w:tc>
        <w:tc>
          <w:tcPr>
            <w:tcW w:w="126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7FE68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7B9D2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12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05F32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B398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8B0F" w14:textId="77777777" w:rsidR="00AE43A7" w:rsidRPr="00A46E4C" w:rsidRDefault="00AE43A7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3A7" w:rsidRPr="00A46E4C" w14:paraId="5E626500" w14:textId="77777777" w:rsidTr="004555D4">
        <w:trPr>
          <w:trHeight w:val="620"/>
        </w:trPr>
        <w:tc>
          <w:tcPr>
            <w:tcW w:w="24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07FF6" w14:textId="77777777" w:rsidR="00AE43A7" w:rsidRPr="00A46E4C" w:rsidRDefault="00AE43A7" w:rsidP="004555D4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Any mCA</w:t>
            </w:r>
          </w:p>
        </w:tc>
        <w:tc>
          <w:tcPr>
            <w:tcW w:w="13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9FD93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0,011</w:t>
            </w:r>
          </w:p>
        </w:tc>
        <w:tc>
          <w:tcPr>
            <w:tcW w:w="130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1B7F5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58</w:t>
            </w:r>
          </w:p>
        </w:tc>
        <w:tc>
          <w:tcPr>
            <w:tcW w:w="126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B1DC0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154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13061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985, 1.351</w:t>
            </w:r>
          </w:p>
        </w:tc>
        <w:tc>
          <w:tcPr>
            <w:tcW w:w="12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9ED13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0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EB37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5373" w14:textId="77777777" w:rsidR="00AE43A7" w:rsidRPr="00A46E4C" w:rsidRDefault="00AE43A7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3A7" w:rsidRPr="00A46E4C" w14:paraId="62EF31CC" w14:textId="77777777" w:rsidTr="004555D4">
        <w:trPr>
          <w:trHeight w:val="310"/>
        </w:trPr>
        <w:tc>
          <w:tcPr>
            <w:tcW w:w="9010" w:type="dxa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7FC9A583" w14:textId="77777777" w:rsidR="00AE43A7" w:rsidRPr="00A46E4C" w:rsidRDefault="00AE43A7" w:rsidP="004555D4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Time to CAD deat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7DBC" w14:textId="77777777" w:rsidR="00AE43A7" w:rsidRPr="00A46E4C" w:rsidRDefault="00AE43A7" w:rsidP="004555D4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8BE9" w14:textId="77777777" w:rsidR="00AE43A7" w:rsidRPr="00A46E4C" w:rsidRDefault="00AE43A7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3A7" w:rsidRPr="00A46E4C" w14:paraId="1DB76807" w14:textId="77777777" w:rsidTr="004555D4">
        <w:trPr>
          <w:trHeight w:val="320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65C3E" w14:textId="77777777" w:rsidR="00AE43A7" w:rsidRPr="00A46E4C" w:rsidRDefault="00AE43A7" w:rsidP="004555D4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m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D7709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C7D2C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ABFD9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ED0E2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03AE8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90BA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FD20" w14:textId="77777777" w:rsidR="00AE43A7" w:rsidRPr="00A46E4C" w:rsidRDefault="00AE43A7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3A7" w:rsidRPr="00A46E4C" w14:paraId="493DCCE5" w14:textId="77777777" w:rsidTr="004555D4">
        <w:trPr>
          <w:trHeight w:val="320"/>
        </w:trPr>
        <w:tc>
          <w:tcPr>
            <w:tcW w:w="24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E9F40" w14:textId="77777777" w:rsidR="00AE43A7" w:rsidRPr="00A46E4C" w:rsidRDefault="00AE43A7" w:rsidP="004555D4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No mCA</w:t>
            </w:r>
          </w:p>
        </w:tc>
        <w:tc>
          <w:tcPr>
            <w:tcW w:w="13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01165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8,612</w:t>
            </w:r>
          </w:p>
        </w:tc>
        <w:tc>
          <w:tcPr>
            <w:tcW w:w="130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843E8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223</w:t>
            </w:r>
          </w:p>
        </w:tc>
        <w:tc>
          <w:tcPr>
            <w:tcW w:w="126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1EA8F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02A2C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12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E92A1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109D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46FB" w14:textId="77777777" w:rsidR="00AE43A7" w:rsidRPr="00A46E4C" w:rsidRDefault="00AE43A7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3A7" w:rsidRPr="00A46E4C" w14:paraId="089D8787" w14:textId="77777777" w:rsidTr="004555D4">
        <w:trPr>
          <w:trHeight w:val="620"/>
        </w:trPr>
        <w:tc>
          <w:tcPr>
            <w:tcW w:w="24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A527E" w14:textId="77777777" w:rsidR="00AE43A7" w:rsidRPr="00A46E4C" w:rsidRDefault="00AE43A7" w:rsidP="004555D4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Any mCA</w:t>
            </w:r>
          </w:p>
        </w:tc>
        <w:tc>
          <w:tcPr>
            <w:tcW w:w="13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B9BCA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0,011</w:t>
            </w:r>
          </w:p>
        </w:tc>
        <w:tc>
          <w:tcPr>
            <w:tcW w:w="130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4836E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140</w:t>
            </w:r>
          </w:p>
        </w:tc>
        <w:tc>
          <w:tcPr>
            <w:tcW w:w="126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2CDC8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379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D3BB0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102, 1.726</w:t>
            </w:r>
          </w:p>
        </w:tc>
        <w:tc>
          <w:tcPr>
            <w:tcW w:w="12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79419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0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4FAA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D24B" w14:textId="77777777" w:rsidR="00AE43A7" w:rsidRPr="00A46E4C" w:rsidRDefault="00AE43A7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3A7" w:rsidRPr="00A46E4C" w14:paraId="00EFFFF5" w14:textId="77777777" w:rsidTr="004555D4">
        <w:trPr>
          <w:trHeight w:val="310"/>
        </w:trPr>
        <w:tc>
          <w:tcPr>
            <w:tcW w:w="9010" w:type="dxa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1E64F852" w14:textId="77777777" w:rsidR="00AE43A7" w:rsidRPr="00A46E4C" w:rsidRDefault="00AE43A7" w:rsidP="004555D4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Time to cancer deat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370F" w14:textId="77777777" w:rsidR="00AE43A7" w:rsidRPr="00A46E4C" w:rsidRDefault="00AE43A7" w:rsidP="004555D4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090D" w14:textId="77777777" w:rsidR="00AE43A7" w:rsidRPr="00A46E4C" w:rsidRDefault="00AE43A7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3A7" w:rsidRPr="00A46E4C" w14:paraId="79BA5055" w14:textId="77777777" w:rsidTr="004555D4">
        <w:trPr>
          <w:trHeight w:val="320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B1161" w14:textId="77777777" w:rsidR="00AE43A7" w:rsidRPr="00A46E4C" w:rsidRDefault="00AE43A7" w:rsidP="004555D4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m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672A1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87F44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71DCE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F5A54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910F9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ECBC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BEB1" w14:textId="77777777" w:rsidR="00AE43A7" w:rsidRPr="00A46E4C" w:rsidRDefault="00AE43A7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3A7" w:rsidRPr="00A46E4C" w14:paraId="5DE041B9" w14:textId="77777777" w:rsidTr="004555D4">
        <w:trPr>
          <w:trHeight w:val="320"/>
        </w:trPr>
        <w:tc>
          <w:tcPr>
            <w:tcW w:w="24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8CA61" w14:textId="77777777" w:rsidR="00AE43A7" w:rsidRPr="00A46E4C" w:rsidRDefault="00AE43A7" w:rsidP="004555D4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No mCA</w:t>
            </w:r>
          </w:p>
        </w:tc>
        <w:tc>
          <w:tcPr>
            <w:tcW w:w="13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8F509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8,612</w:t>
            </w:r>
          </w:p>
        </w:tc>
        <w:tc>
          <w:tcPr>
            <w:tcW w:w="130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D0F3E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6209</w:t>
            </w:r>
          </w:p>
        </w:tc>
        <w:tc>
          <w:tcPr>
            <w:tcW w:w="126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EA779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BA0CE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12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4BC20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07CC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CD5D" w14:textId="77777777" w:rsidR="00AE43A7" w:rsidRPr="00A46E4C" w:rsidRDefault="00AE43A7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3A7" w:rsidRPr="00A46E4C" w14:paraId="6DD5073F" w14:textId="77777777" w:rsidTr="004555D4">
        <w:trPr>
          <w:trHeight w:val="620"/>
        </w:trPr>
        <w:tc>
          <w:tcPr>
            <w:tcW w:w="24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64758" w14:textId="77777777" w:rsidR="00AE43A7" w:rsidRPr="00A46E4C" w:rsidRDefault="00AE43A7" w:rsidP="004555D4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Any mCA</w:t>
            </w:r>
          </w:p>
        </w:tc>
        <w:tc>
          <w:tcPr>
            <w:tcW w:w="13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C05D0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0,011</w:t>
            </w:r>
          </w:p>
        </w:tc>
        <w:tc>
          <w:tcPr>
            <w:tcW w:w="130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7C65E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161</w:t>
            </w:r>
          </w:p>
        </w:tc>
        <w:tc>
          <w:tcPr>
            <w:tcW w:w="126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1DAC4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69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26A24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15, 1.127</w:t>
            </w:r>
          </w:p>
        </w:tc>
        <w:tc>
          <w:tcPr>
            <w:tcW w:w="12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ED838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0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C0D3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2861" w14:textId="77777777" w:rsidR="00AE43A7" w:rsidRPr="00A46E4C" w:rsidRDefault="00AE43A7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3A7" w:rsidRPr="00A46E4C" w14:paraId="5B066C8D" w14:textId="77777777" w:rsidTr="004555D4">
        <w:trPr>
          <w:trHeight w:val="320"/>
        </w:trPr>
        <w:tc>
          <w:tcPr>
            <w:tcW w:w="9010" w:type="dxa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2083FF50" w14:textId="77777777" w:rsidR="00AE43A7" w:rsidRPr="00A46E4C" w:rsidRDefault="00AE43A7" w:rsidP="004555D4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Time to any deat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6A9F" w14:textId="77777777" w:rsidR="00AE43A7" w:rsidRPr="00A46E4C" w:rsidRDefault="00AE43A7" w:rsidP="004555D4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FEF9" w14:textId="77777777" w:rsidR="00AE43A7" w:rsidRPr="00A46E4C" w:rsidRDefault="00AE43A7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3A7" w:rsidRPr="00A46E4C" w14:paraId="568038D3" w14:textId="77777777" w:rsidTr="004555D4">
        <w:trPr>
          <w:trHeight w:val="320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F42C1" w14:textId="77777777" w:rsidR="00AE43A7" w:rsidRPr="00A46E4C" w:rsidRDefault="00AE43A7" w:rsidP="004555D4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m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09E4F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61F61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EAE8C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AF053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27438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8F4B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E8F8" w14:textId="77777777" w:rsidR="00AE43A7" w:rsidRPr="00A46E4C" w:rsidRDefault="00AE43A7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3A7" w:rsidRPr="00A46E4C" w14:paraId="15D3E60E" w14:textId="77777777" w:rsidTr="004555D4">
        <w:trPr>
          <w:trHeight w:val="320"/>
        </w:trPr>
        <w:tc>
          <w:tcPr>
            <w:tcW w:w="24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0E27A" w14:textId="77777777" w:rsidR="00AE43A7" w:rsidRPr="00A46E4C" w:rsidRDefault="00AE43A7" w:rsidP="004555D4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No mCA</w:t>
            </w:r>
          </w:p>
        </w:tc>
        <w:tc>
          <w:tcPr>
            <w:tcW w:w="13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D2467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8,612</w:t>
            </w:r>
          </w:p>
        </w:tc>
        <w:tc>
          <w:tcPr>
            <w:tcW w:w="130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A8B90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7721</w:t>
            </w:r>
          </w:p>
        </w:tc>
        <w:tc>
          <w:tcPr>
            <w:tcW w:w="126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8EECD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DFFFE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12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2A518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39D4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1EA8" w14:textId="77777777" w:rsidR="00AE43A7" w:rsidRPr="00A46E4C" w:rsidRDefault="00AE43A7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3A7" w:rsidRPr="00A46E4C" w14:paraId="5E1A369C" w14:textId="77777777" w:rsidTr="004555D4">
        <w:trPr>
          <w:trHeight w:val="600"/>
        </w:trPr>
        <w:tc>
          <w:tcPr>
            <w:tcW w:w="2481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2D6473" w14:textId="77777777" w:rsidR="00AE43A7" w:rsidRPr="00A46E4C" w:rsidRDefault="00AE43A7" w:rsidP="004555D4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333333"/>
                <w:sz w:val="20"/>
                <w:szCs w:val="20"/>
              </w:rPr>
              <w:t>Any mCA</w:t>
            </w:r>
          </w:p>
        </w:tc>
        <w:tc>
          <w:tcPr>
            <w:tcW w:w="1390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7386EA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0,011</w:t>
            </w:r>
          </w:p>
        </w:tc>
        <w:tc>
          <w:tcPr>
            <w:tcW w:w="1303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0B91A7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823</w:t>
            </w:r>
          </w:p>
        </w:tc>
        <w:tc>
          <w:tcPr>
            <w:tcW w:w="1265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DF9AEB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81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470EBF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32, 1.132</w:t>
            </w:r>
          </w:p>
        </w:tc>
        <w:tc>
          <w:tcPr>
            <w:tcW w:w="1274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0DAC60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A370" w14:textId="77777777" w:rsidR="00AE43A7" w:rsidRPr="00A46E4C" w:rsidRDefault="00AE43A7" w:rsidP="004555D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BAE2" w14:textId="77777777" w:rsidR="00AE43A7" w:rsidRPr="00A46E4C" w:rsidRDefault="00AE43A7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EADD597" w14:textId="77777777" w:rsidR="00AE43A7" w:rsidRPr="00A46E4C" w:rsidRDefault="00AE43A7" w:rsidP="00AE43A7">
      <w:pPr>
        <w:rPr>
          <w:rFonts w:ascii="Arial" w:hAnsi="Arial" w:cs="Arial"/>
          <w:i/>
          <w:iCs/>
          <w:color w:val="333333"/>
          <w:sz w:val="20"/>
          <w:szCs w:val="20"/>
        </w:rPr>
      </w:pPr>
    </w:p>
    <w:p w14:paraId="5DE7D04E" w14:textId="77777777" w:rsidR="00AE43A7" w:rsidRPr="00A46E4C" w:rsidRDefault="00AE43A7" w:rsidP="00AE43A7">
      <w:pPr>
        <w:rPr>
          <w:rFonts w:ascii="Arial" w:hAnsi="Arial" w:cs="Arial"/>
          <w:i/>
          <w:iCs/>
          <w:color w:val="333333"/>
          <w:sz w:val="20"/>
          <w:szCs w:val="20"/>
        </w:rPr>
      </w:pPr>
      <w:r w:rsidRPr="00A46E4C">
        <w:rPr>
          <w:rFonts w:ascii="Arial" w:hAnsi="Arial" w:cs="Arial"/>
          <w:i/>
          <w:iCs/>
          <w:color w:val="333333"/>
          <w:sz w:val="20"/>
          <w:szCs w:val="20"/>
        </w:rPr>
        <w:t>Models adjusted for age at baseline, sex, smoking status,</w:t>
      </w:r>
      <w:r>
        <w:rPr>
          <w:rFonts w:ascii="Arial" w:hAnsi="Arial" w:cs="Arial"/>
          <w:i/>
          <w:iCs/>
          <w:color w:val="333333"/>
          <w:sz w:val="20"/>
          <w:szCs w:val="20"/>
        </w:rPr>
        <w:t xml:space="preserve"> alcohol status,</w:t>
      </w:r>
      <w:r w:rsidRPr="00A46E4C">
        <w:rPr>
          <w:rFonts w:ascii="Arial" w:hAnsi="Arial" w:cs="Arial"/>
          <w:i/>
          <w:iCs/>
          <w:color w:val="333333"/>
          <w:sz w:val="20"/>
          <w:szCs w:val="20"/>
        </w:rPr>
        <w:t xml:space="preserve"> chemotherapy, radiotherapy, prevalent hypertension,</w:t>
      </w:r>
      <w:r>
        <w:rPr>
          <w:rFonts w:ascii="Arial" w:hAnsi="Arial" w:cs="Arial"/>
          <w:i/>
          <w:iCs/>
          <w:color w:val="333333"/>
          <w:sz w:val="20"/>
          <w:szCs w:val="20"/>
        </w:rPr>
        <w:t xml:space="preserve"> prevalent high cholesterol, prevalent use of lipid-lowering medication,</w:t>
      </w:r>
      <w:r w:rsidRPr="00A46E4C">
        <w:rPr>
          <w:rFonts w:ascii="Arial" w:hAnsi="Arial" w:cs="Arial"/>
          <w:i/>
          <w:iCs/>
          <w:color w:val="333333"/>
          <w:sz w:val="20"/>
          <w:szCs w:val="20"/>
        </w:rPr>
        <w:t xml:space="preserve"> body mass index, number of days between date of recruitment and date of cancer diagnosis, and genotyping principal components 1-10. </w:t>
      </w:r>
      <w:r w:rsidRPr="00A46E4C">
        <w:rPr>
          <w:rFonts w:ascii="Arial" w:hAnsi="Arial" w:cs="Arial"/>
          <w:i/>
          <w:iCs/>
          <w:color w:val="333333"/>
          <w:sz w:val="20"/>
          <w:szCs w:val="20"/>
          <w:vertAlign w:val="superscript"/>
        </w:rPr>
        <w:t>1</w:t>
      </w:r>
      <w:r w:rsidRPr="00A46E4C">
        <w:rPr>
          <w:rFonts w:ascii="Arial" w:hAnsi="Arial" w:cs="Arial"/>
          <w:i/>
          <w:iCs/>
          <w:color w:val="333333"/>
          <w:sz w:val="20"/>
          <w:szCs w:val="20"/>
        </w:rPr>
        <w:t xml:space="preserve"> CAD: coronary artery disease, CI: confidence interval, CVD: cardiovascular disease, HR: hazard ratio, mCA: mosaic chromosomal alterations</w:t>
      </w:r>
    </w:p>
    <w:p w14:paraId="212F20FF" w14:textId="77777777" w:rsidR="00AE43A7" w:rsidRPr="00A46E4C" w:rsidRDefault="00AE43A7" w:rsidP="00AE43A7">
      <w:pPr>
        <w:rPr>
          <w:rFonts w:ascii="Arial" w:hAnsi="Arial" w:cs="Arial"/>
          <w:i/>
          <w:iCs/>
          <w:color w:val="333333"/>
          <w:sz w:val="20"/>
          <w:szCs w:val="20"/>
        </w:rPr>
      </w:pPr>
    </w:p>
    <w:p w14:paraId="0D16E89E" w14:textId="77777777" w:rsidR="00FF7484" w:rsidRDefault="00FF7484"/>
    <w:sectPr w:rsidR="00FF7484" w:rsidSect="00C818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Caslon Pro">
    <w:panose1 w:val="0205050205050A020403"/>
    <w:charset w:val="00"/>
    <w:family w:val="roman"/>
    <w:notTrueType/>
    <w:pitch w:val="variable"/>
    <w:sig w:usb0="800000AF" w:usb1="5000205B" w:usb2="00000000" w:usb3="00000000" w:csb0="0000009B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3A7"/>
    <w:rsid w:val="00004A76"/>
    <w:rsid w:val="00004D8F"/>
    <w:rsid w:val="0000607F"/>
    <w:rsid w:val="000117EE"/>
    <w:rsid w:val="00015C4A"/>
    <w:rsid w:val="0003452B"/>
    <w:rsid w:val="00036FEA"/>
    <w:rsid w:val="000753A0"/>
    <w:rsid w:val="000C40E3"/>
    <w:rsid w:val="000C6F59"/>
    <w:rsid w:val="000E064E"/>
    <w:rsid w:val="001E74DE"/>
    <w:rsid w:val="002311BF"/>
    <w:rsid w:val="002368F4"/>
    <w:rsid w:val="00284908"/>
    <w:rsid w:val="00316783"/>
    <w:rsid w:val="00372549"/>
    <w:rsid w:val="00391CB6"/>
    <w:rsid w:val="003A6F45"/>
    <w:rsid w:val="00423F44"/>
    <w:rsid w:val="0042769A"/>
    <w:rsid w:val="00511AF5"/>
    <w:rsid w:val="00527C2D"/>
    <w:rsid w:val="00582E78"/>
    <w:rsid w:val="005B0A59"/>
    <w:rsid w:val="005B4077"/>
    <w:rsid w:val="005C7927"/>
    <w:rsid w:val="005D0B76"/>
    <w:rsid w:val="005F0889"/>
    <w:rsid w:val="005F4AFA"/>
    <w:rsid w:val="006A6748"/>
    <w:rsid w:val="0077671D"/>
    <w:rsid w:val="007A4ABE"/>
    <w:rsid w:val="007A7C84"/>
    <w:rsid w:val="008061A8"/>
    <w:rsid w:val="00830A11"/>
    <w:rsid w:val="00853E3E"/>
    <w:rsid w:val="00863944"/>
    <w:rsid w:val="00911480"/>
    <w:rsid w:val="00980209"/>
    <w:rsid w:val="009E408A"/>
    <w:rsid w:val="009F3356"/>
    <w:rsid w:val="00A4630A"/>
    <w:rsid w:val="00A80491"/>
    <w:rsid w:val="00A9522D"/>
    <w:rsid w:val="00AC168E"/>
    <w:rsid w:val="00AE43A7"/>
    <w:rsid w:val="00B948B8"/>
    <w:rsid w:val="00BF2499"/>
    <w:rsid w:val="00C6615A"/>
    <w:rsid w:val="00C81853"/>
    <w:rsid w:val="00CC769D"/>
    <w:rsid w:val="00D604F2"/>
    <w:rsid w:val="00D83DB7"/>
    <w:rsid w:val="00DB2E2F"/>
    <w:rsid w:val="00DE1391"/>
    <w:rsid w:val="00E64238"/>
    <w:rsid w:val="00EA154B"/>
    <w:rsid w:val="00EA5746"/>
    <w:rsid w:val="00EE443C"/>
    <w:rsid w:val="00F0287D"/>
    <w:rsid w:val="00F379A2"/>
    <w:rsid w:val="00F879A5"/>
    <w:rsid w:val="00F954FA"/>
    <w:rsid w:val="00FC213B"/>
    <w:rsid w:val="00FC2B47"/>
    <w:rsid w:val="00FC5149"/>
    <w:rsid w:val="00FC5DAD"/>
    <w:rsid w:val="00FE5EED"/>
    <w:rsid w:val="00FF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A6F701"/>
  <w15:chartTrackingRefBased/>
  <w15:docId w15:val="{5B2E5D80-E998-7748-A42D-2B3E7BC24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3A7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491"/>
    <w:pPr>
      <w:keepNext/>
      <w:keepLines/>
      <w:spacing w:before="40"/>
      <w:jc w:val="both"/>
      <w:outlineLvl w:val="3"/>
    </w:pPr>
    <w:rPr>
      <w:rFonts w:ascii="Adobe Caslon Pro" w:eastAsiaTheme="majorEastAsia" w:hAnsi="Adobe Caslon Pro" w:cstheme="majorBidi"/>
      <w:b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80491"/>
    <w:rPr>
      <w:rFonts w:ascii="Adobe Caslon Pro" w:eastAsiaTheme="majorEastAsia" w:hAnsi="Adobe Caslon Pro" w:cstheme="majorBidi"/>
      <w:b/>
      <w:i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Maxine</dc:creator>
  <cp:keywords/>
  <dc:description/>
  <cp:lastModifiedBy>Sun, Maxine</cp:lastModifiedBy>
  <cp:revision>1</cp:revision>
  <dcterms:created xsi:type="dcterms:W3CDTF">2023-02-15T16:05:00Z</dcterms:created>
  <dcterms:modified xsi:type="dcterms:W3CDTF">2023-02-15T16:05:00Z</dcterms:modified>
</cp:coreProperties>
</file>